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4A429" w14:textId="11084563" w:rsidR="00C86A93" w:rsidRDefault="00347067">
      <w:r w:rsidRPr="00347067">
        <w:drawing>
          <wp:inline distT="0" distB="0" distL="0" distR="0" wp14:anchorId="055A8FF4" wp14:editId="7E5144D3">
            <wp:extent cx="5705475" cy="243840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6954D" w14:textId="73EA997E" w:rsidR="00347067" w:rsidRDefault="00347067"/>
    <w:p w14:paraId="767A995C" w14:textId="77777777" w:rsidR="00347067" w:rsidRPr="00347067" w:rsidRDefault="00347067" w:rsidP="00347067">
      <w:pPr>
        <w:pStyle w:val="NormalWeb"/>
        <w:rPr>
          <w:b/>
          <w:lang w:val="en-US"/>
        </w:rPr>
      </w:pPr>
      <w:r w:rsidRPr="00347067">
        <w:rPr>
          <w:b/>
          <w:lang w:val="en-US"/>
        </w:rPr>
        <w:t>Risk of bias graph: review authors' judgements about each risk of bias item presented as percentages across all included studies.</w:t>
      </w:r>
    </w:p>
    <w:p w14:paraId="0A0F648C" w14:textId="585A5FE6" w:rsidR="00347067" w:rsidRDefault="00347067">
      <w:pPr>
        <w:rPr>
          <w:lang w:val="en-US"/>
        </w:rPr>
      </w:pPr>
    </w:p>
    <w:p w14:paraId="1E1DCF9A" w14:textId="78B200A3" w:rsidR="00347067" w:rsidRDefault="00347067">
      <w:pPr>
        <w:rPr>
          <w:lang w:val="en-US"/>
        </w:rPr>
      </w:pPr>
    </w:p>
    <w:p w14:paraId="5FCF682C" w14:textId="32DC3CAC" w:rsidR="00347067" w:rsidRDefault="00347067">
      <w:pPr>
        <w:rPr>
          <w:lang w:val="en-US"/>
        </w:rPr>
      </w:pPr>
    </w:p>
    <w:p w14:paraId="46106069" w14:textId="0ECA53E8" w:rsidR="00347067" w:rsidRDefault="00347067">
      <w:pPr>
        <w:rPr>
          <w:lang w:val="en-US"/>
        </w:rPr>
      </w:pPr>
      <w:r>
        <w:rPr>
          <w:lang w:val="en-US"/>
        </w:rPr>
        <w:br w:type="page"/>
      </w:r>
    </w:p>
    <w:p w14:paraId="05011F43" w14:textId="01B17D25" w:rsidR="00347067" w:rsidRDefault="00347067" w:rsidP="00347067">
      <w:pPr>
        <w:pStyle w:val="NormalWeb"/>
        <w:rPr>
          <w:b/>
          <w:lang w:val="en-US"/>
        </w:rPr>
      </w:pPr>
      <w:r w:rsidRPr="00347067">
        <w:rPr>
          <w:b/>
          <w:lang w:val="en-US"/>
        </w:rPr>
        <w:lastRenderedPageBreak/>
        <w:drawing>
          <wp:inline distT="0" distB="0" distL="0" distR="0" wp14:anchorId="111AABF7" wp14:editId="4E31198E">
            <wp:extent cx="1435100" cy="88925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5100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BDA41A5" w14:textId="1F1508D9" w:rsidR="00347067" w:rsidRPr="00347067" w:rsidRDefault="00347067" w:rsidP="00347067">
      <w:pPr>
        <w:pStyle w:val="NormalWeb"/>
        <w:rPr>
          <w:b/>
          <w:lang w:val="en-US"/>
        </w:rPr>
      </w:pPr>
      <w:r w:rsidRPr="00347067">
        <w:rPr>
          <w:b/>
          <w:lang w:val="en-US"/>
        </w:rPr>
        <w:lastRenderedPageBreak/>
        <w:t>Risk of bias summary: review authors' judgements about each risk of bias item for each included study.</w:t>
      </w:r>
    </w:p>
    <w:p w14:paraId="0301AB80" w14:textId="77777777" w:rsidR="00347067" w:rsidRPr="00347067" w:rsidRDefault="00347067">
      <w:pPr>
        <w:rPr>
          <w:lang w:val="en-US"/>
        </w:rPr>
      </w:pPr>
    </w:p>
    <w:sectPr w:rsidR="00347067" w:rsidRPr="00347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86B"/>
    <w:rsid w:val="001717A8"/>
    <w:rsid w:val="002A6225"/>
    <w:rsid w:val="00347067"/>
    <w:rsid w:val="005F769C"/>
    <w:rsid w:val="00695FC7"/>
    <w:rsid w:val="007A286B"/>
    <w:rsid w:val="008B0CF9"/>
    <w:rsid w:val="00A93D18"/>
    <w:rsid w:val="00C86A93"/>
    <w:rsid w:val="00FC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259A4"/>
  <w15:chartTrackingRefBased/>
  <w15:docId w15:val="{78D1E901-9794-46ED-AEBB-CA3065DC3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7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6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6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2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</Words>
  <Characters>207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rever</dc:creator>
  <cp:keywords/>
  <dc:description/>
  <cp:lastModifiedBy>Sébastien Kerever</cp:lastModifiedBy>
  <cp:revision>2</cp:revision>
  <dcterms:created xsi:type="dcterms:W3CDTF">2019-02-04T12:36:00Z</dcterms:created>
  <dcterms:modified xsi:type="dcterms:W3CDTF">2019-02-04T12:39:00Z</dcterms:modified>
</cp:coreProperties>
</file>